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CD17B" w14:textId="3D508C9E" w:rsidR="00D30D78" w:rsidRPr="006E6397" w:rsidRDefault="00D30D78" w:rsidP="00D30D78">
      <w:pPr>
        <w:spacing w:line="480" w:lineRule="auto"/>
        <w:rPr>
          <w:rFonts w:ascii="Arial" w:hAnsi="Arial" w:cs="Arial"/>
          <w:b/>
        </w:rPr>
      </w:pPr>
      <w:r w:rsidRPr="006E6397">
        <w:rPr>
          <w:rFonts w:ascii="Arial" w:hAnsi="Arial" w:cs="Arial"/>
          <w:b/>
        </w:rPr>
        <w:t xml:space="preserve">Supplementary Table </w:t>
      </w:r>
      <w:r w:rsidR="00663F1D">
        <w:rPr>
          <w:rFonts w:ascii="Arial" w:hAnsi="Arial" w:cs="Arial"/>
          <w:b/>
        </w:rPr>
        <w:t>4</w:t>
      </w:r>
      <w:r w:rsidRPr="006E6397">
        <w:rPr>
          <w:rFonts w:ascii="Arial" w:hAnsi="Arial" w:cs="Arial"/>
        </w:rPr>
        <w:t>. Unadjusted Models Accounting for Inter-Patient Correlation</w:t>
      </w:r>
    </w:p>
    <w:p w14:paraId="495D0A37" w14:textId="77777777" w:rsidR="00D30D78" w:rsidRDefault="00D30D78" w:rsidP="00D30D78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115DB21B" w14:textId="77777777" w:rsidR="00D30D78" w:rsidRPr="002A3E9C" w:rsidRDefault="00D30D78" w:rsidP="00D30D78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7" w:rightFromText="187" w:vertAnchor="page" w:horzAnchor="margin" w:tblpY="1945"/>
        <w:tblW w:w="9011" w:type="dxa"/>
        <w:tblLook w:val="04A0" w:firstRow="1" w:lastRow="0" w:firstColumn="1" w:lastColumn="0" w:noHBand="0" w:noVBand="1"/>
      </w:tblPr>
      <w:tblGrid>
        <w:gridCol w:w="1589"/>
        <w:gridCol w:w="1578"/>
        <w:gridCol w:w="821"/>
        <w:gridCol w:w="1568"/>
        <w:gridCol w:w="844"/>
        <w:gridCol w:w="1628"/>
        <w:gridCol w:w="983"/>
      </w:tblGrid>
      <w:tr w:rsidR="00D30D78" w:rsidRPr="00A02D2C" w14:paraId="0AA9A68E" w14:textId="77777777" w:rsidTr="006E6397">
        <w:trPr>
          <w:trHeight w:val="20"/>
        </w:trPr>
        <w:tc>
          <w:tcPr>
            <w:tcW w:w="1589" w:type="dxa"/>
          </w:tcPr>
          <w:p w14:paraId="128FA7D2" w14:textId="77777777" w:rsidR="00D30D78" w:rsidRPr="00BC05E3" w:rsidRDefault="00D30D78" w:rsidP="006E6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99" w:type="dxa"/>
            <w:gridSpan w:val="2"/>
            <w:vAlign w:val="center"/>
          </w:tcPr>
          <w:p w14:paraId="2C25DA23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LS-SP</w:t>
            </w:r>
          </w:p>
        </w:tc>
        <w:tc>
          <w:tcPr>
            <w:tcW w:w="2412" w:type="dxa"/>
            <w:gridSpan w:val="2"/>
            <w:vAlign w:val="center"/>
          </w:tcPr>
          <w:p w14:paraId="432E490E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PGS</w:t>
            </w:r>
          </w:p>
        </w:tc>
        <w:tc>
          <w:tcPr>
            <w:tcW w:w="2611" w:type="dxa"/>
            <w:gridSpan w:val="2"/>
            <w:vAlign w:val="center"/>
          </w:tcPr>
          <w:p w14:paraId="61B57DD8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x IPS</w:t>
            </w:r>
          </w:p>
        </w:tc>
      </w:tr>
      <w:tr w:rsidR="00D30D78" w:rsidRPr="00A02D2C" w14:paraId="7D4D7B3F" w14:textId="77777777" w:rsidTr="006E6397">
        <w:trPr>
          <w:trHeight w:val="20"/>
        </w:trPr>
        <w:tc>
          <w:tcPr>
            <w:tcW w:w="9011" w:type="dxa"/>
            <w:gridSpan w:val="7"/>
            <w:vAlign w:val="center"/>
          </w:tcPr>
          <w:p w14:paraId="29675C52" w14:textId="77777777" w:rsidR="00D30D78" w:rsidRPr="003177C3" w:rsidRDefault="00D30D78" w:rsidP="006E6397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Full Patient Cohort (N = 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M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D30D78" w:rsidRPr="00A02D2C" w14:paraId="2E7327DA" w14:textId="77777777" w:rsidTr="006E6397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207E0857" w14:textId="77777777" w:rsidR="00D30D78" w:rsidRPr="00BC05E3" w:rsidRDefault="00D30D78" w:rsidP="006E639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single" w:sz="4" w:space="0" w:color="auto"/>
              <w:right w:val="nil"/>
            </w:tcBorders>
          </w:tcPr>
          <w:p w14:paraId="1E12AD2D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</w:tcBorders>
          </w:tcPr>
          <w:p w14:paraId="4D8A5A55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tcBorders>
              <w:bottom w:val="single" w:sz="4" w:space="0" w:color="auto"/>
              <w:right w:val="nil"/>
            </w:tcBorders>
          </w:tcPr>
          <w:p w14:paraId="4FB8578E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</w:tcBorders>
          </w:tcPr>
          <w:p w14:paraId="6E03B2E8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28" w:type="dxa"/>
            <w:tcBorders>
              <w:bottom w:val="single" w:sz="4" w:space="0" w:color="auto"/>
              <w:right w:val="nil"/>
            </w:tcBorders>
          </w:tcPr>
          <w:p w14:paraId="1EF363B2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</w:tcPr>
          <w:p w14:paraId="7A446F6A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D30D78" w:rsidRPr="00A02D2C" w14:paraId="0B1A24E1" w14:textId="77777777" w:rsidTr="006E6397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12CC90DE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bottom w:val="nil"/>
              <w:right w:val="nil"/>
            </w:tcBorders>
          </w:tcPr>
          <w:p w14:paraId="4CDE50BE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3)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center"/>
          </w:tcPr>
          <w:p w14:paraId="07CC566E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68" w:type="dxa"/>
            <w:tcBorders>
              <w:bottom w:val="nil"/>
              <w:right w:val="nil"/>
            </w:tcBorders>
          </w:tcPr>
          <w:p w14:paraId="451C5F6D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 (0.05)</w:t>
            </w:r>
          </w:p>
        </w:tc>
        <w:tc>
          <w:tcPr>
            <w:tcW w:w="844" w:type="dxa"/>
            <w:tcBorders>
              <w:left w:val="nil"/>
              <w:bottom w:val="nil"/>
            </w:tcBorders>
            <w:vAlign w:val="center"/>
          </w:tcPr>
          <w:p w14:paraId="6C85AB8A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28" w:type="dxa"/>
            <w:tcBorders>
              <w:bottom w:val="nil"/>
              <w:right w:val="nil"/>
            </w:tcBorders>
          </w:tcPr>
          <w:p w14:paraId="5F12D041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6)</w:t>
            </w:r>
          </w:p>
        </w:tc>
        <w:tc>
          <w:tcPr>
            <w:tcW w:w="983" w:type="dxa"/>
            <w:tcBorders>
              <w:left w:val="nil"/>
              <w:bottom w:val="nil"/>
            </w:tcBorders>
            <w:vAlign w:val="center"/>
          </w:tcPr>
          <w:p w14:paraId="6FCC490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D30D78" w:rsidRPr="00A02D2C" w14:paraId="6FFBA725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5057A1F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E2ABB72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865E97F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8BB61E3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7A71682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0175949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AC91A1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D30D78" w:rsidRPr="00A02D2C" w14:paraId="5DAE9DFE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44823C4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E90CA46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3ACE8DA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B6DABC4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9635D5C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40186A3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996EA7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D30D78" w:rsidRPr="00A02D2C" w14:paraId="0E5EAD7B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EEFF849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2714C849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3546219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37444129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08480D5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64F5B67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D7220B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</w:tr>
      <w:tr w:rsidR="00D30D78" w:rsidRPr="00A02D2C" w14:paraId="2679C0A0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13211B6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  <w:highlight w:val="yellow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8DE5EA3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5E18627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7E47870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2ED143D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C2E40C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578CDBE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D30D78" w:rsidRPr="00A02D2C" w14:paraId="410CCCBD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7DF825C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498BACB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242E081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AAB77C6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F1EC8A3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B03E9A9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027C711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D30D78" w:rsidRPr="00A02D2C" w14:paraId="025FAFF4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317485A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F3F686E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E962598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12D05B1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7405075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95B8DC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385A7C4F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D30D78" w:rsidRPr="00A02D2C" w14:paraId="4AFA3575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BEDE188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FF1F998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1012F3B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57DE3AC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993ECEA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AF4A606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69205EE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D30D78" w:rsidRPr="00A02D2C" w14:paraId="55FEE1C6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BE1939B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7E893CD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07AE7ED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62061BE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352660D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B21EB1F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F45DB68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D30D78" w:rsidRPr="00A02D2C" w14:paraId="4E884278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E283D3A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8C19ACF" w14:textId="77777777" w:rsidR="00D30D78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65CCEA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1704272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AB1D339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3011A4F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C5B1D84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D30D78" w:rsidRPr="00A02D2C" w14:paraId="775DB504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C6AD6A0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9B89A96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A0F1389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F6D143B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6AE14BF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F5E99DC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B4168C8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D30D78" w:rsidRPr="00A02D2C" w14:paraId="41E3BA99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0F65E07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6820AE2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5E85FDD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EB25A01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B33C575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C2B0554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97829AD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D30D78" w:rsidRPr="00A02D2C" w14:paraId="55C349C5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87A56DF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8639A4D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0236E63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A4EB3D0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8552953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61F2B3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4CADE69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D30D78" w:rsidRPr="00A02D2C" w14:paraId="79D42894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FF1EC6C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F07CD9E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967ECD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2F57755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DEFA416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D76C047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FBB270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D30D78" w:rsidRPr="00A02D2C" w14:paraId="4D7B629A" w14:textId="77777777" w:rsidTr="006E6397">
        <w:trPr>
          <w:trHeight w:val="20"/>
        </w:trPr>
        <w:tc>
          <w:tcPr>
            <w:tcW w:w="9011" w:type="dxa"/>
            <w:gridSpan w:val="7"/>
          </w:tcPr>
          <w:p w14:paraId="5B25A016" w14:textId="77777777" w:rsidR="00D30D78" w:rsidRPr="00B3093B" w:rsidRDefault="00D30D78" w:rsidP="006E639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3093B">
              <w:rPr>
                <w:rFonts w:ascii="Arial" w:hAnsi="Arial" w:cs="Arial"/>
                <w:b/>
                <w:bCs/>
                <w:sz w:val="16"/>
                <w:szCs w:val="16"/>
              </w:rPr>
              <w:t>Ischemic Stroke Cohort (N = 34, M = 45)</w:t>
            </w:r>
          </w:p>
        </w:tc>
      </w:tr>
      <w:tr w:rsidR="00D30D78" w:rsidRPr="00A02D2C" w14:paraId="48E319BF" w14:textId="77777777" w:rsidTr="006E6397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11829C65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14:paraId="5AB67820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</w:tcPr>
          <w:p w14:paraId="252B4EA0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nil"/>
            </w:tcBorders>
          </w:tcPr>
          <w:p w14:paraId="0974124A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</w:tcPr>
          <w:p w14:paraId="44EE6345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0863255D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93B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</w:tcPr>
          <w:p w14:paraId="5E9D0559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D30D78" w:rsidRPr="00A02D2C" w14:paraId="411E0EC9" w14:textId="77777777" w:rsidTr="006E6397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4B5F9C3D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nil"/>
              <w:right w:val="nil"/>
            </w:tcBorders>
          </w:tcPr>
          <w:p w14:paraId="2DF9A08F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4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9163F7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  <w:right w:val="nil"/>
            </w:tcBorders>
          </w:tcPr>
          <w:p w14:paraId="50B4E8A6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 (0.06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4E140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9641835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300168CB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D30D78" w:rsidRPr="00A02D2C" w14:paraId="265C3C87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92A0318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BC593E7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5C7B2C7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9223610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080DF61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B063E5E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993637A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D30D78" w:rsidRPr="00A02D2C" w14:paraId="2FC98CB6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B8ACE9A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724AF54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5670B00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D1DBE8A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9238F2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438591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0BD78A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D30D78" w:rsidRPr="00A02D2C" w14:paraId="7743586A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227DBE3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2E2B6F07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34F3808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125789A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59082CA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3F646DE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A097111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D30D78" w:rsidRPr="00A02D2C" w14:paraId="4B8DD2D9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DA3C008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E0AF7E8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5D542A4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16A72BC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BC0520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6C17346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141274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D30D78" w:rsidRPr="00A02D2C" w14:paraId="2263058A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ADE9DCF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958D2E8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F9FFDC7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7D77990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05F3A9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05886C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F386AB9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D30D78" w:rsidRPr="00A02D2C" w14:paraId="2871BAB7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BD839CD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12E4FEE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8BD2AD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C222C1C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603277B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20E7686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FE5A82D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D30D78" w:rsidRPr="00A02D2C" w14:paraId="7B884E01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E14CC55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EEFA827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B12C0BF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97964D6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11E2C8C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D9FE9A6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AD369A2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D30D78" w:rsidRPr="00A02D2C" w14:paraId="4E715474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7257A9E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3DDDBC9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145866F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343370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4A3C8B1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A56CF0C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0F51C14D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D30D78" w:rsidRPr="00A02D2C" w14:paraId="71FF21D3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CC1C9CB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16760E9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5FDC7B3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3E2FDF1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634A6D9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1CF19153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A60E35B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D30D78" w:rsidRPr="00A02D2C" w14:paraId="36F58A80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3C1A0F3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6486984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3049B42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12C5168F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DFF2EDD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1B58FA1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D53E7E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D30D78" w:rsidRPr="00A02D2C" w14:paraId="1313FE5B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4CF1FB4" w14:textId="77777777" w:rsidR="00D30D78" w:rsidRPr="004417D4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8FFEFA5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D9949B6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CAD8A81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8A76A54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9A6EEE9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042824A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D30D78" w:rsidRPr="00A02D2C" w14:paraId="0D0E6020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111A60E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D1C1505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95F218E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31972788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ED44D99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1B19B1C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598415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D30D78" w:rsidRPr="00A02D2C" w14:paraId="7E3AF577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B8A6FBB" w14:textId="77777777" w:rsidR="00D30D78" w:rsidRPr="004417D4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8ED5D69" w14:textId="77777777" w:rsidR="00D30D78" w:rsidRPr="004417D4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5253E0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0C8F41F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84A2CD7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60A71D4E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061C1414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D30D78" w:rsidRPr="00A02D2C" w14:paraId="755F85FC" w14:textId="77777777" w:rsidTr="006E6397">
        <w:trPr>
          <w:trHeight w:val="20"/>
        </w:trPr>
        <w:tc>
          <w:tcPr>
            <w:tcW w:w="9011" w:type="dxa"/>
            <w:gridSpan w:val="7"/>
          </w:tcPr>
          <w:p w14:paraId="36E7CAE5" w14:textId="77777777" w:rsidR="00D30D78" w:rsidRPr="00B3093B" w:rsidRDefault="00D30D78" w:rsidP="006E6397">
            <w:pPr>
              <w:rPr>
                <w:rFonts w:ascii="Arial" w:hAnsi="Arial" w:cs="Arial"/>
                <w:sz w:val="16"/>
                <w:szCs w:val="16"/>
              </w:rPr>
            </w:pPr>
            <w:r w:rsidRPr="00B3093B">
              <w:rPr>
                <w:rFonts w:ascii="Arial" w:hAnsi="Arial" w:cs="Arial"/>
                <w:b/>
                <w:bCs/>
                <w:sz w:val="16"/>
                <w:szCs w:val="16"/>
              </w:rPr>
              <w:t>Intraparenchymal Hemorrhage Cohort (N = 19, M = 29)</w:t>
            </w:r>
          </w:p>
        </w:tc>
      </w:tr>
      <w:tr w:rsidR="00D30D78" w:rsidRPr="00A02D2C" w14:paraId="3AD6CF9B" w14:textId="77777777" w:rsidTr="006E6397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6CA409BB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14:paraId="6C164E6E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</w:tcPr>
          <w:p w14:paraId="2ECBC9C6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nil"/>
            </w:tcBorders>
          </w:tcPr>
          <w:p w14:paraId="5B08757D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</w:tcPr>
          <w:p w14:paraId="6E901DF7" w14:textId="77777777" w:rsidR="00D30D78" w:rsidRPr="00BC05E3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29DA799A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93B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</w:tcPr>
          <w:p w14:paraId="3D77DFF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D30D78" w:rsidRPr="00A02D2C" w14:paraId="24120EC2" w14:textId="77777777" w:rsidTr="006E6397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5DE749D8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D08C9D3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5335BC7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3E5496A4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E23F801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54EE23D1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4EE0E084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D30D78" w:rsidRPr="00A02D2C" w14:paraId="6881E201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3CCE40B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6556358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4D10FA5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351FD43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(0.0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B6DE8C1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286FFDE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 (0.1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0012B3A1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D30D78" w:rsidRPr="00A02D2C" w14:paraId="3434BEBE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9C83B3F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195C32A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96D15F3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8EFD024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310A5C7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60B4C60B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1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21E6C7D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D30D78" w:rsidRPr="00A02D2C" w14:paraId="516EA59C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68655DD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A98ED21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7CDEFC4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27417CE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AC21F5E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43A1159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1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2B83FA6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</w:tr>
      <w:tr w:rsidR="00D30D78" w:rsidRPr="00A02D2C" w14:paraId="57113FEC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CD43780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461FD93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E499C3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38FB8D9A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57424B0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3B0424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4BECD0C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D30D78" w:rsidRPr="00A02D2C" w14:paraId="439EAA30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BCE2955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F149199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3226DC1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AD9506B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DEEE166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049FFAB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31E1EF1B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D30D78" w:rsidRPr="00A02D2C" w14:paraId="20B83E73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8F3D153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CB2277A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9A17AB7" w14:textId="77777777" w:rsidR="00D30D78" w:rsidRPr="00BC0856" w:rsidRDefault="00D30D78" w:rsidP="006E639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C085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22EDA103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146C476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62EBAA92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05FB9CBA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D30D78" w:rsidRPr="00A02D2C" w14:paraId="13615C97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7408211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0CA9A2B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7895536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4A96E08B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9310BD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09A0EF2F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7E04A600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D30D78" w:rsidRPr="00A02D2C" w14:paraId="4BAC9079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929D9CF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595A294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88AF371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55A9EA46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28D706B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71EB5C7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1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30306557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D30D78" w:rsidRPr="00A02D2C" w14:paraId="6F8126B9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62F51F1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067582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7AE9715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6FE6C735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0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3754082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44385F44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1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41AB9BB4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D30D78" w:rsidRPr="00A02D2C" w14:paraId="3A956FB6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8B77B58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203CDCA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6FA8AA9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74A64BC9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8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AB6486B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2E050804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1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2113E73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D30D78" w:rsidRPr="00A02D2C" w14:paraId="7C033D8A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1EB59DC" w14:textId="77777777" w:rsidR="00D30D78" w:rsidRPr="00BC05E3" w:rsidRDefault="00D30D78" w:rsidP="006E639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CE2FE01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B371ED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CA7EE76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 (0.1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173E72E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7678A008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7 (0.1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0CA04853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D30D78" w:rsidRPr="00A02D2C" w14:paraId="0FD6EB00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35CC97A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9AA07F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B01575E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568" w:type="dxa"/>
            <w:tcBorders>
              <w:top w:val="nil"/>
              <w:bottom w:val="nil"/>
              <w:right w:val="nil"/>
            </w:tcBorders>
          </w:tcPr>
          <w:p w14:paraId="0D817E8E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BE0B30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628" w:type="dxa"/>
            <w:tcBorders>
              <w:top w:val="nil"/>
              <w:bottom w:val="nil"/>
              <w:right w:val="nil"/>
            </w:tcBorders>
          </w:tcPr>
          <w:p w14:paraId="3641CCAB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55598E3" w14:textId="77777777" w:rsidR="00D30D78" w:rsidRPr="00AD1CE3" w:rsidRDefault="00D30D78" w:rsidP="006E639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  <w:tr w:rsidR="00D30D78" w:rsidRPr="00A02D2C" w14:paraId="1083A435" w14:textId="77777777" w:rsidTr="006E6397">
        <w:trPr>
          <w:trHeight w:val="20"/>
        </w:trPr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43020AC2" w14:textId="77777777" w:rsidR="00D30D78" w:rsidRPr="00BC05E3" w:rsidRDefault="00D30D78" w:rsidP="006E639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14:paraId="40639150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(0.04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CA85ED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  <w:right w:val="nil"/>
            </w:tcBorders>
          </w:tcPr>
          <w:p w14:paraId="6280A319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0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FDD34A" w14:textId="77777777" w:rsidR="00D30D78" w:rsidRPr="006C1141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  <w:right w:val="nil"/>
            </w:tcBorders>
          </w:tcPr>
          <w:p w14:paraId="539FBC96" w14:textId="77777777" w:rsidR="00D30D78" w:rsidRPr="00B3093B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 (0.10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12A654" w14:textId="77777777" w:rsidR="00D30D78" w:rsidRPr="00436F02" w:rsidRDefault="00D30D78" w:rsidP="006E63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D30D78" w:rsidRPr="00A02D2C" w14:paraId="3F6EB49D" w14:textId="77777777" w:rsidTr="006E6397">
        <w:trPr>
          <w:trHeight w:val="20"/>
        </w:trPr>
        <w:tc>
          <w:tcPr>
            <w:tcW w:w="901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F47DE" w14:textId="77C21320" w:rsidR="00D30D78" w:rsidRDefault="00D30D78" w:rsidP="006E639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bCs/>
                <w:sz w:val="16"/>
                <w:szCs w:val="16"/>
              </w:rPr>
              <w:t>Abb</w:t>
            </w:r>
            <w:r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Pr="00BC05E3">
              <w:rPr>
                <w:rFonts w:ascii="Arial" w:hAnsi="Arial" w:cs="Arial"/>
                <w:bCs/>
                <w:sz w:val="16"/>
                <w:szCs w:val="16"/>
              </w:rPr>
              <w:t xml:space="preserve">: 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Absolute difference in left and right Neurologic Pupil Index; Diff Size</w:t>
            </w:r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Absolute difference in left and right resting pupil size; IMW/CMW</w:t>
            </w:r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Ipsilateral Midbrain Width/Contralateral Midbrain Width; M-Number of </w:t>
            </w:r>
            <w:r w:rsidR="00060E46">
              <w:rPr>
                <w:rFonts w:ascii="Arial" w:hAnsi="Arial" w:cs="Arial"/>
                <w:sz w:val="16"/>
                <w:szCs w:val="16"/>
              </w:rPr>
              <w:t>h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ead Computed Tomography </w:t>
            </w:r>
            <w:r w:rsidR="00060E46">
              <w:rPr>
                <w:rFonts w:ascii="Arial" w:hAnsi="Arial" w:cs="Arial"/>
                <w:sz w:val="16"/>
                <w:szCs w:val="16"/>
              </w:rPr>
              <w:t>i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ages; </w:t>
            </w:r>
            <w:r>
              <w:rPr>
                <w:rFonts w:ascii="Arial" w:hAnsi="Arial" w:cs="Arial"/>
                <w:sz w:val="16"/>
                <w:szCs w:val="16"/>
              </w:rPr>
              <w:t>Max IPS</w:t>
            </w:r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Maximum Interpeduncular Shift;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Min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inimum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sz w:val="16"/>
                <w:szCs w:val="16"/>
              </w:rPr>
              <w:t xml:space="preserve"> of the left and right eye</w:t>
            </w:r>
            <w:r>
              <w:rPr>
                <w:rFonts w:ascii="Arial" w:hAnsi="Arial" w:cs="Arial"/>
                <w:sz w:val="16"/>
                <w:szCs w:val="16"/>
              </w:rPr>
              <w:t>; MLS-SP</w:t>
            </w:r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Midline Shift</w:t>
            </w:r>
            <w:r>
              <w:rPr>
                <w:rFonts w:ascii="Arial" w:hAnsi="Arial" w:cs="Arial"/>
                <w:sz w:val="16"/>
                <w:szCs w:val="16"/>
              </w:rPr>
              <w:t xml:space="preserve"> at Septum Pellucidum</w:t>
            </w:r>
            <w:r w:rsidRPr="00BC05E3">
              <w:rPr>
                <w:rFonts w:ascii="Arial" w:hAnsi="Arial" w:cs="Arial"/>
                <w:sz w:val="16"/>
                <w:szCs w:val="16"/>
              </w:rPr>
              <w:t>; N</w:t>
            </w:r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060E46">
              <w:rPr>
                <w:rFonts w:ascii="Arial" w:hAnsi="Arial" w:cs="Arial"/>
                <w:sz w:val="16"/>
                <w:szCs w:val="16"/>
              </w:rPr>
              <w:t>p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atients;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Neurological Pupil index; PGS-Pineal Gland Shift; SE</w:t>
            </w:r>
            <w:r w:rsidR="00421ED8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Standard Error.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β</m:t>
              </m:r>
            </m:oMath>
            <w:r w:rsidRPr="00BC05E3">
              <w:rPr>
                <w:rFonts w:ascii="Arial" w:hAnsi="Arial" w:cs="Arial"/>
                <w:sz w:val="16"/>
                <w:szCs w:val="16"/>
              </w:rPr>
              <w:t xml:space="preserve"> coefficients are reported as an increase in one unit of transformed pupil outcome using rank normalization.</w:t>
            </w:r>
          </w:p>
          <w:p w14:paraId="07B4D57C" w14:textId="77777777" w:rsidR="00D30D78" w:rsidRPr="003177C3" w:rsidRDefault="00D30D78" w:rsidP="006E639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</w:tbl>
    <w:p w14:paraId="1513B837" w14:textId="77777777" w:rsidR="00D30D78" w:rsidRPr="00BE242E" w:rsidRDefault="00D30D78" w:rsidP="00D30D78">
      <w:pPr>
        <w:rPr>
          <w:rFonts w:ascii="Arial" w:hAnsi="Arial" w:cs="Arial"/>
          <w:bCs/>
          <w:sz w:val="16"/>
          <w:szCs w:val="16"/>
        </w:rPr>
      </w:pPr>
    </w:p>
    <w:p w14:paraId="308ECCE7" w14:textId="77777777" w:rsidR="00D30D78" w:rsidRPr="00BE242E" w:rsidRDefault="00D30D78" w:rsidP="00D30D78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71579939" w14:textId="77777777" w:rsidR="00736E13" w:rsidRDefault="00736E13"/>
    <w:sectPr w:rsidR="0073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D78"/>
    <w:rsid w:val="00060E46"/>
    <w:rsid w:val="00421ED8"/>
    <w:rsid w:val="00663F1D"/>
    <w:rsid w:val="00736E13"/>
    <w:rsid w:val="007F2C53"/>
    <w:rsid w:val="00BC0856"/>
    <w:rsid w:val="00D3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FC49"/>
  <w15:chartTrackingRefBased/>
  <w15:docId w15:val="{AB54E4D5-462C-4841-9353-8D6AD2F0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D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D7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5</Words>
  <Characters>2994</Characters>
  <Application>Microsoft Office Word</Application>
  <DocSecurity>0</DocSecurity>
  <Lines>24</Lines>
  <Paragraphs>7</Paragraphs>
  <ScaleCrop>false</ScaleCrop>
  <Company>Boston Medical Center</Company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 Yeon Ivy</dc:creator>
  <cp:keywords/>
  <dc:description/>
  <cp:lastModifiedBy>ivy kim</cp:lastModifiedBy>
  <cp:revision>2</cp:revision>
  <dcterms:created xsi:type="dcterms:W3CDTF">2022-11-08T21:17:00Z</dcterms:created>
  <dcterms:modified xsi:type="dcterms:W3CDTF">2022-11-08T21:17:00Z</dcterms:modified>
</cp:coreProperties>
</file>